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7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nsitivity analyses of MCI-specific metformin effect on SBP, DBP and hyperten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108"/>
        <w:gridCol w:w="980"/>
        <w:gridCol w:w="696"/>
        <w:gridCol w:w="1418"/>
        <w:gridCol w:w="1345"/>
        <w:gridCol w:w="1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0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98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n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560008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49525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537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9271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6014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68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7578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891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71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20306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3549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7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24015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2780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952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0381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3185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54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88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4538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8254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0065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0526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8237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59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9503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6940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25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083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448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755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407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32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1649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92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7843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474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2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217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89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46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3866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9426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381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5101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1653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608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0019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2179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350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13322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2479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587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28781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49050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3701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47E3DE"/>
    <w:rsid w:val="0747E3DE"/>
    <w:rsid w:val="2DFBF96C"/>
    <w:rsid w:val="93BAC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07:00Z</dcterms:created>
  <dc:creator>Zenan Lin</dc:creator>
  <cp:lastModifiedBy>Zenan Lin</cp:lastModifiedBy>
  <dcterms:modified xsi:type="dcterms:W3CDTF">2023-10-15T20:4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469EE509C002517291AA3264B2DF3BDD_41</vt:lpwstr>
  </property>
</Properties>
</file>